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288D3" w14:textId="5C6FF79A" w:rsidR="0008609C" w:rsidRDefault="0008609C" w:rsidP="0008609C">
      <w:pPr>
        <w:ind w:firstLine="0"/>
      </w:pPr>
      <w:bookmarkStart w:id="0" w:name="_Toc25062573"/>
      <w:bookmarkStart w:id="1" w:name="_Toc25062633"/>
      <w:bookmarkStart w:id="2" w:name="_Toc27560501"/>
      <w:r w:rsidRPr="002B72F2">
        <w:t>Table S</w:t>
      </w:r>
      <w:r w:rsidR="00475671">
        <w:t>2</w:t>
      </w:r>
      <w:r w:rsidRPr="002B72F2">
        <w:t xml:space="preserve">: </w:t>
      </w:r>
      <w:r w:rsidRPr="002B72F2">
        <w:rPr>
          <w:rFonts w:eastAsia="Calibri"/>
        </w:rPr>
        <w:t>Mean</w:t>
      </w:r>
      <w:r>
        <w:rPr>
          <w:rFonts w:eastAsia="Calibri"/>
        </w:rPr>
        <w:t xml:space="preserve"> values of predictor variables by strata used to model black bear habitat use in Sooke, Vancouver Island, Canada, between 2018-2019. 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552"/>
        <w:gridCol w:w="2410"/>
        <w:gridCol w:w="2268"/>
        <w:gridCol w:w="2120"/>
      </w:tblGrid>
      <w:tr w:rsidR="0008609C" w14:paraId="4B4D5581" w14:textId="77777777" w:rsidTr="009011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5A801FC" w14:textId="77777777" w:rsidR="0008609C" w:rsidRDefault="0008609C" w:rsidP="009011D2">
            <w:pPr>
              <w:ind w:firstLine="0"/>
            </w:pPr>
            <w:r>
              <w:t>Variable</w:t>
            </w:r>
          </w:p>
        </w:tc>
        <w:tc>
          <w:tcPr>
            <w:tcW w:w="2410" w:type="dxa"/>
          </w:tcPr>
          <w:p w14:paraId="2960F9A3" w14:textId="77777777" w:rsidR="0008609C" w:rsidRDefault="0008609C" w:rsidP="009011D2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ild </w:t>
            </w:r>
          </w:p>
        </w:tc>
        <w:tc>
          <w:tcPr>
            <w:tcW w:w="2268" w:type="dxa"/>
          </w:tcPr>
          <w:p w14:paraId="0855BAEF" w14:textId="77777777" w:rsidR="0008609C" w:rsidRDefault="0008609C" w:rsidP="009011D2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ural</w:t>
            </w:r>
          </w:p>
        </w:tc>
        <w:tc>
          <w:tcPr>
            <w:tcW w:w="2120" w:type="dxa"/>
          </w:tcPr>
          <w:p w14:paraId="5BF118B2" w14:textId="77777777" w:rsidR="0008609C" w:rsidRDefault="0008609C" w:rsidP="009011D2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rban</w:t>
            </w:r>
          </w:p>
        </w:tc>
      </w:tr>
      <w:tr w:rsidR="0008609C" w14:paraId="280E6243" w14:textId="77777777" w:rsidTr="00901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0D624D4" w14:textId="77777777" w:rsidR="0008609C" w:rsidRDefault="0008609C" w:rsidP="009011D2">
            <w:pPr>
              <w:ind w:firstLine="0"/>
            </w:pPr>
            <w:r w:rsidRPr="00CD5522">
              <w:rPr>
                <w:rFonts w:eastAsia="Calibri"/>
              </w:rPr>
              <w:t>Human Density</w:t>
            </w:r>
          </w:p>
        </w:tc>
        <w:tc>
          <w:tcPr>
            <w:tcW w:w="2410" w:type="dxa"/>
          </w:tcPr>
          <w:p w14:paraId="624FD997" w14:textId="77777777" w:rsidR="0008609C" w:rsidRPr="00E01D8C" w:rsidRDefault="0008609C" w:rsidP="009011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D8C">
              <w:t>85.21</w:t>
            </w:r>
            <w:r>
              <w:t>4</w:t>
            </w:r>
          </w:p>
        </w:tc>
        <w:tc>
          <w:tcPr>
            <w:tcW w:w="2268" w:type="dxa"/>
          </w:tcPr>
          <w:p w14:paraId="2C5B6A5F" w14:textId="77777777" w:rsidR="0008609C" w:rsidRPr="00B65D43" w:rsidRDefault="0008609C" w:rsidP="009011D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CA"/>
              </w:rPr>
            </w:pPr>
            <w:r w:rsidRPr="00B65D43">
              <w:rPr>
                <w:rFonts w:eastAsia="Times New Roman"/>
                <w:color w:val="000000"/>
                <w:bdr w:val="none" w:sz="0" w:space="0" w:color="auto" w:frame="1"/>
                <w:lang w:eastAsia="en-CA"/>
              </w:rPr>
              <w:t>158.14</w:t>
            </w:r>
            <w:r>
              <w:rPr>
                <w:rFonts w:eastAsia="Times New Roman"/>
                <w:color w:val="000000"/>
                <w:bdr w:val="none" w:sz="0" w:space="0" w:color="auto" w:frame="1"/>
                <w:lang w:eastAsia="en-CA"/>
              </w:rPr>
              <w:t>5</w:t>
            </w:r>
          </w:p>
          <w:p w14:paraId="4A0C834C" w14:textId="77777777" w:rsidR="0008609C" w:rsidRPr="00E01D8C" w:rsidRDefault="0008609C" w:rsidP="009011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0" w:type="dxa"/>
          </w:tcPr>
          <w:p w14:paraId="5D15CAB5" w14:textId="77777777" w:rsidR="0008609C" w:rsidRPr="00E01D8C" w:rsidRDefault="0008609C" w:rsidP="009011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D8C">
              <w:t>650.156</w:t>
            </w:r>
          </w:p>
        </w:tc>
      </w:tr>
      <w:tr w:rsidR="0008609C" w14:paraId="02C7A367" w14:textId="77777777" w:rsidTr="009011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ADC7C61" w14:textId="77777777" w:rsidR="0008609C" w:rsidRDefault="0008609C" w:rsidP="009011D2">
            <w:pPr>
              <w:ind w:firstLine="0"/>
            </w:pPr>
            <w:r w:rsidRPr="00CD5522">
              <w:rPr>
                <w:rFonts w:eastAsia="Calibri"/>
              </w:rPr>
              <w:t>Road Density</w:t>
            </w:r>
          </w:p>
        </w:tc>
        <w:tc>
          <w:tcPr>
            <w:tcW w:w="2410" w:type="dxa"/>
          </w:tcPr>
          <w:p w14:paraId="079C7F7E" w14:textId="77777777" w:rsidR="0008609C" w:rsidRPr="00E01D8C" w:rsidRDefault="0008609C" w:rsidP="009011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D8C">
              <w:t>3.64</w:t>
            </w:r>
            <w:r>
              <w:t>1</w:t>
            </w:r>
          </w:p>
        </w:tc>
        <w:tc>
          <w:tcPr>
            <w:tcW w:w="2268" w:type="dxa"/>
          </w:tcPr>
          <w:p w14:paraId="19D3A79E" w14:textId="77777777" w:rsidR="0008609C" w:rsidRPr="00E01D8C" w:rsidRDefault="0008609C" w:rsidP="009011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5D43">
              <w:rPr>
                <w:rStyle w:val="ggboefpdpvb"/>
                <w:color w:val="000000"/>
                <w:bdr w:val="none" w:sz="0" w:space="0" w:color="auto" w:frame="1"/>
              </w:rPr>
              <w:t>4.384</w:t>
            </w:r>
          </w:p>
        </w:tc>
        <w:tc>
          <w:tcPr>
            <w:tcW w:w="2120" w:type="dxa"/>
          </w:tcPr>
          <w:p w14:paraId="67D21DA1" w14:textId="77777777" w:rsidR="0008609C" w:rsidRPr="00B65D43" w:rsidRDefault="0008609C" w:rsidP="009011D2">
            <w:pPr>
              <w:pStyle w:val="HTMLPreformatted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5D43">
              <w:rPr>
                <w:rFonts w:ascii="Times New Roman" w:hAnsi="Times New Roman" w:cs="Times New Roman"/>
                <w:sz w:val="24"/>
                <w:szCs w:val="24"/>
              </w:rPr>
              <w:t>9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8609C" w14:paraId="5503124F" w14:textId="77777777" w:rsidTr="00901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FD447D6" w14:textId="77777777" w:rsidR="0008609C" w:rsidRDefault="0008609C" w:rsidP="009011D2">
            <w:pPr>
              <w:ind w:firstLine="0"/>
            </w:pPr>
            <w:r w:rsidRPr="00CD5522">
              <w:rPr>
                <w:rFonts w:eastAsia="Calibri"/>
              </w:rPr>
              <w:t>Trail Density</w:t>
            </w:r>
          </w:p>
        </w:tc>
        <w:tc>
          <w:tcPr>
            <w:tcW w:w="2410" w:type="dxa"/>
          </w:tcPr>
          <w:p w14:paraId="4DD4B708" w14:textId="77777777" w:rsidR="0008609C" w:rsidRPr="00E01D8C" w:rsidRDefault="0008609C" w:rsidP="009011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D8C">
              <w:t>6.765</w:t>
            </w:r>
          </w:p>
        </w:tc>
        <w:tc>
          <w:tcPr>
            <w:tcW w:w="2268" w:type="dxa"/>
          </w:tcPr>
          <w:p w14:paraId="747E9A06" w14:textId="77777777" w:rsidR="0008609C" w:rsidRPr="00E01D8C" w:rsidRDefault="0008609C" w:rsidP="009011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D8C">
              <w:t>0.925</w:t>
            </w:r>
          </w:p>
        </w:tc>
        <w:tc>
          <w:tcPr>
            <w:tcW w:w="2120" w:type="dxa"/>
          </w:tcPr>
          <w:p w14:paraId="37E7DC81" w14:textId="77777777" w:rsidR="0008609C" w:rsidRPr="00E01D8C" w:rsidRDefault="0008609C" w:rsidP="009011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D8C">
              <w:t>0.341</w:t>
            </w:r>
          </w:p>
        </w:tc>
      </w:tr>
      <w:tr w:rsidR="0008609C" w14:paraId="74B90203" w14:textId="77777777" w:rsidTr="009011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1E24B8B" w14:textId="77777777" w:rsidR="0008609C" w:rsidRDefault="0008609C" w:rsidP="009011D2">
            <w:pPr>
              <w:ind w:firstLine="0"/>
            </w:pPr>
            <w:r w:rsidRPr="00CD5522">
              <w:rPr>
                <w:rFonts w:eastAsia="Calibri"/>
              </w:rPr>
              <w:t>Elevation</w:t>
            </w:r>
          </w:p>
        </w:tc>
        <w:tc>
          <w:tcPr>
            <w:tcW w:w="2410" w:type="dxa"/>
          </w:tcPr>
          <w:p w14:paraId="11791473" w14:textId="77777777" w:rsidR="0008609C" w:rsidRPr="00E01D8C" w:rsidRDefault="0008609C" w:rsidP="009011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D8C">
              <w:t>159.585</w:t>
            </w:r>
          </w:p>
        </w:tc>
        <w:tc>
          <w:tcPr>
            <w:tcW w:w="2268" w:type="dxa"/>
          </w:tcPr>
          <w:p w14:paraId="6D124A7A" w14:textId="77777777" w:rsidR="0008609C" w:rsidRPr="00E01D8C" w:rsidRDefault="0008609C" w:rsidP="009011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D8C">
              <w:t>49.115</w:t>
            </w:r>
          </w:p>
        </w:tc>
        <w:tc>
          <w:tcPr>
            <w:tcW w:w="2120" w:type="dxa"/>
          </w:tcPr>
          <w:p w14:paraId="71C02E31" w14:textId="77777777" w:rsidR="0008609C" w:rsidRPr="00E01D8C" w:rsidRDefault="0008609C" w:rsidP="009011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D8C">
              <w:t>57.887</w:t>
            </w:r>
          </w:p>
        </w:tc>
      </w:tr>
      <w:tr w:rsidR="0008609C" w14:paraId="50EE685D" w14:textId="77777777" w:rsidTr="00901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88F22CD" w14:textId="77777777" w:rsidR="0008609C" w:rsidRDefault="0008609C" w:rsidP="009011D2">
            <w:pPr>
              <w:ind w:firstLine="0"/>
            </w:pPr>
            <w:r w:rsidRPr="00CD5522">
              <w:rPr>
                <w:rFonts w:eastAsia="Calibri"/>
              </w:rPr>
              <w:t>Distance</w:t>
            </w:r>
            <w:r>
              <w:rPr>
                <w:rFonts w:eastAsia="Calibri"/>
              </w:rPr>
              <w:t>-</w:t>
            </w:r>
            <w:r w:rsidRPr="00CD5522">
              <w:rPr>
                <w:rFonts w:eastAsia="Calibri"/>
              </w:rPr>
              <w:t>to</w:t>
            </w:r>
            <w:r>
              <w:rPr>
                <w:rFonts w:eastAsia="Calibri"/>
              </w:rPr>
              <w:t>-</w:t>
            </w:r>
            <w:r w:rsidRPr="00CD5522">
              <w:rPr>
                <w:rFonts w:eastAsia="Calibri"/>
              </w:rPr>
              <w:t>Agriculture</w:t>
            </w:r>
          </w:p>
        </w:tc>
        <w:tc>
          <w:tcPr>
            <w:tcW w:w="2410" w:type="dxa"/>
          </w:tcPr>
          <w:p w14:paraId="2636FA1A" w14:textId="77777777" w:rsidR="0008609C" w:rsidRPr="00E01D8C" w:rsidRDefault="0008609C" w:rsidP="009011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D8C">
              <w:t>2523.105</w:t>
            </w:r>
          </w:p>
        </w:tc>
        <w:tc>
          <w:tcPr>
            <w:tcW w:w="2268" w:type="dxa"/>
          </w:tcPr>
          <w:p w14:paraId="26257304" w14:textId="77777777" w:rsidR="0008609C" w:rsidRPr="00E01D8C" w:rsidRDefault="0008609C" w:rsidP="009011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D8C">
              <w:t>742.94</w:t>
            </w:r>
            <w:r>
              <w:t>2</w:t>
            </w:r>
          </w:p>
        </w:tc>
        <w:tc>
          <w:tcPr>
            <w:tcW w:w="2120" w:type="dxa"/>
          </w:tcPr>
          <w:p w14:paraId="05BA2371" w14:textId="77777777" w:rsidR="0008609C" w:rsidRPr="00E01D8C" w:rsidRDefault="0008609C" w:rsidP="009011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D8C">
              <w:t>511.43</w:t>
            </w:r>
            <w:r>
              <w:t>5</w:t>
            </w:r>
          </w:p>
        </w:tc>
      </w:tr>
      <w:tr w:rsidR="0008609C" w14:paraId="739DBA75" w14:textId="77777777" w:rsidTr="009011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526881B" w14:textId="77777777" w:rsidR="0008609C" w:rsidRDefault="0008609C" w:rsidP="009011D2">
            <w:pPr>
              <w:ind w:firstLine="0"/>
            </w:pPr>
            <w:r w:rsidRPr="00CD5522">
              <w:t>Distance</w:t>
            </w:r>
            <w:r>
              <w:t>-</w:t>
            </w:r>
            <w:r w:rsidRPr="00CD5522">
              <w:t>to</w:t>
            </w:r>
            <w:r>
              <w:t>-</w:t>
            </w:r>
            <w:r w:rsidRPr="00CD5522">
              <w:t>Urban</w:t>
            </w:r>
          </w:p>
        </w:tc>
        <w:tc>
          <w:tcPr>
            <w:tcW w:w="2410" w:type="dxa"/>
          </w:tcPr>
          <w:p w14:paraId="12406939" w14:textId="77777777" w:rsidR="0008609C" w:rsidRPr="00E01D8C" w:rsidRDefault="0008609C" w:rsidP="009011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D8C">
              <w:t>141.089</w:t>
            </w:r>
          </w:p>
        </w:tc>
        <w:tc>
          <w:tcPr>
            <w:tcW w:w="2268" w:type="dxa"/>
          </w:tcPr>
          <w:p w14:paraId="4C117B62" w14:textId="77777777" w:rsidR="0008609C" w:rsidRPr="00E01D8C" w:rsidRDefault="0008609C" w:rsidP="009011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D8C">
              <w:t>92.83</w:t>
            </w:r>
            <w:r>
              <w:t>9</w:t>
            </w:r>
          </w:p>
        </w:tc>
        <w:tc>
          <w:tcPr>
            <w:tcW w:w="2120" w:type="dxa"/>
          </w:tcPr>
          <w:p w14:paraId="55B749F9" w14:textId="77777777" w:rsidR="0008609C" w:rsidRPr="00E01D8C" w:rsidRDefault="0008609C" w:rsidP="009011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D8C">
              <w:t>18.047</w:t>
            </w:r>
          </w:p>
        </w:tc>
      </w:tr>
      <w:tr w:rsidR="0008609C" w14:paraId="501C4B3C" w14:textId="77777777" w:rsidTr="00901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5071504" w14:textId="77777777" w:rsidR="0008609C" w:rsidRDefault="0008609C" w:rsidP="009011D2">
            <w:pPr>
              <w:ind w:firstLine="0"/>
            </w:pPr>
            <w:r>
              <w:t>Enhanced Vegetation Index (EVI)</w:t>
            </w:r>
          </w:p>
        </w:tc>
        <w:tc>
          <w:tcPr>
            <w:tcW w:w="2410" w:type="dxa"/>
          </w:tcPr>
          <w:p w14:paraId="7BBDED53" w14:textId="77777777" w:rsidR="0008609C" w:rsidRPr="00E01D8C" w:rsidRDefault="0008609C" w:rsidP="009011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D8C">
              <w:t>3742.518</w:t>
            </w:r>
          </w:p>
        </w:tc>
        <w:tc>
          <w:tcPr>
            <w:tcW w:w="2268" w:type="dxa"/>
          </w:tcPr>
          <w:p w14:paraId="4046962B" w14:textId="77777777" w:rsidR="0008609C" w:rsidRPr="00E01D8C" w:rsidRDefault="0008609C" w:rsidP="009011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D8C">
              <w:t>3684.320</w:t>
            </w:r>
          </w:p>
          <w:p w14:paraId="6EFBC3C3" w14:textId="77777777" w:rsidR="0008609C" w:rsidRPr="00E01D8C" w:rsidRDefault="0008609C" w:rsidP="009011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0" w:type="dxa"/>
          </w:tcPr>
          <w:p w14:paraId="4B920F5E" w14:textId="77777777" w:rsidR="0008609C" w:rsidRPr="00E01D8C" w:rsidRDefault="0008609C" w:rsidP="009011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D8C">
              <w:t>3456.46</w:t>
            </w:r>
            <w:r>
              <w:t>2</w:t>
            </w:r>
          </w:p>
          <w:p w14:paraId="3D6468FB" w14:textId="77777777" w:rsidR="0008609C" w:rsidRPr="00E01D8C" w:rsidRDefault="0008609C" w:rsidP="009011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8609C" w14:paraId="3AFE2F2E" w14:textId="77777777" w:rsidTr="009011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87F25C5" w14:textId="77777777" w:rsidR="0008609C" w:rsidRDefault="0008609C" w:rsidP="009011D2">
            <w:pPr>
              <w:ind w:firstLine="0"/>
            </w:pPr>
            <w:r>
              <w:t>Distance-to-Freshwater</w:t>
            </w:r>
          </w:p>
        </w:tc>
        <w:tc>
          <w:tcPr>
            <w:tcW w:w="2410" w:type="dxa"/>
          </w:tcPr>
          <w:p w14:paraId="70D8E2C3" w14:textId="77777777" w:rsidR="0008609C" w:rsidRPr="00E01D8C" w:rsidRDefault="0008609C" w:rsidP="009011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D8C">
              <w:t>234.551</w:t>
            </w:r>
          </w:p>
        </w:tc>
        <w:tc>
          <w:tcPr>
            <w:tcW w:w="2268" w:type="dxa"/>
          </w:tcPr>
          <w:p w14:paraId="4B8037C5" w14:textId="77777777" w:rsidR="0008609C" w:rsidRPr="00E01D8C" w:rsidRDefault="0008609C" w:rsidP="009011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D8C">
              <w:t>403.49</w:t>
            </w:r>
            <w:r>
              <w:t>4</w:t>
            </w:r>
          </w:p>
        </w:tc>
        <w:tc>
          <w:tcPr>
            <w:tcW w:w="2120" w:type="dxa"/>
          </w:tcPr>
          <w:p w14:paraId="10E84DD2" w14:textId="77777777" w:rsidR="0008609C" w:rsidRPr="00E01D8C" w:rsidRDefault="0008609C" w:rsidP="009011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D8C">
              <w:t>157.27</w:t>
            </w:r>
            <w:r>
              <w:t>9</w:t>
            </w:r>
          </w:p>
        </w:tc>
      </w:tr>
      <w:tr w:rsidR="0008609C" w14:paraId="2E652253" w14:textId="77777777" w:rsidTr="00901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464D2E6" w14:textId="77777777" w:rsidR="0008609C" w:rsidRDefault="0008609C" w:rsidP="009011D2">
            <w:pPr>
              <w:ind w:firstLine="0"/>
            </w:pPr>
            <w:r>
              <w:t>Presence/absence of Salmon</w:t>
            </w:r>
          </w:p>
        </w:tc>
        <w:tc>
          <w:tcPr>
            <w:tcW w:w="2410" w:type="dxa"/>
          </w:tcPr>
          <w:p w14:paraId="6AFB9D90" w14:textId="77777777" w:rsidR="0008609C" w:rsidRPr="00E01D8C" w:rsidRDefault="0008609C" w:rsidP="009011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D8C">
              <w:t>0.064</w:t>
            </w:r>
          </w:p>
        </w:tc>
        <w:tc>
          <w:tcPr>
            <w:tcW w:w="2268" w:type="dxa"/>
          </w:tcPr>
          <w:p w14:paraId="51D89F9D" w14:textId="77777777" w:rsidR="0008609C" w:rsidRPr="00E01D8C" w:rsidRDefault="0008609C" w:rsidP="009011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D8C">
              <w:t>0.05</w:t>
            </w:r>
            <w:r>
              <w:t>7</w:t>
            </w:r>
          </w:p>
        </w:tc>
        <w:tc>
          <w:tcPr>
            <w:tcW w:w="2120" w:type="dxa"/>
          </w:tcPr>
          <w:p w14:paraId="7E701F13" w14:textId="77777777" w:rsidR="0008609C" w:rsidRPr="00E01D8C" w:rsidRDefault="0008609C" w:rsidP="009011D2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D8C">
              <w:t>0.01</w:t>
            </w:r>
            <w:r>
              <w:t>4</w:t>
            </w:r>
          </w:p>
        </w:tc>
      </w:tr>
      <w:tr w:rsidR="0008609C" w14:paraId="69EB01C1" w14:textId="77777777" w:rsidTr="009011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8E29EE5" w14:textId="77777777" w:rsidR="0008609C" w:rsidRDefault="0008609C" w:rsidP="009011D2">
            <w:pPr>
              <w:ind w:firstLine="0"/>
            </w:pPr>
            <w:r>
              <w:t># Reported Conflicts</w:t>
            </w:r>
          </w:p>
        </w:tc>
        <w:tc>
          <w:tcPr>
            <w:tcW w:w="2410" w:type="dxa"/>
          </w:tcPr>
          <w:p w14:paraId="28F6A1BE" w14:textId="77777777" w:rsidR="0008609C" w:rsidRPr="00E01D8C" w:rsidRDefault="0008609C" w:rsidP="009011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D8C">
              <w:t>0</w:t>
            </w:r>
          </w:p>
        </w:tc>
        <w:tc>
          <w:tcPr>
            <w:tcW w:w="2268" w:type="dxa"/>
          </w:tcPr>
          <w:p w14:paraId="18A7B4E4" w14:textId="77777777" w:rsidR="0008609C" w:rsidRPr="00E01D8C" w:rsidRDefault="0008609C" w:rsidP="009011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D8C">
              <w:t>0.101</w:t>
            </w:r>
          </w:p>
        </w:tc>
        <w:tc>
          <w:tcPr>
            <w:tcW w:w="2120" w:type="dxa"/>
          </w:tcPr>
          <w:p w14:paraId="74D35183" w14:textId="77777777" w:rsidR="0008609C" w:rsidRPr="00E01D8C" w:rsidRDefault="0008609C" w:rsidP="009011D2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D8C">
              <w:t>0.20</w:t>
            </w:r>
            <w:r>
              <w:t>3</w:t>
            </w:r>
          </w:p>
        </w:tc>
      </w:tr>
    </w:tbl>
    <w:p w14:paraId="4B93D03F" w14:textId="77777777" w:rsidR="008074E6" w:rsidRDefault="008074E6" w:rsidP="005E51C8">
      <w:pPr>
        <w:pStyle w:val="TableCaptions"/>
        <w:suppressLineNumbers w:val="0"/>
      </w:pPr>
    </w:p>
    <w:p w14:paraId="6BE40052" w14:textId="77777777" w:rsidR="008074E6" w:rsidRDefault="008074E6" w:rsidP="005E51C8">
      <w:pPr>
        <w:pStyle w:val="TableCaptions"/>
        <w:suppressLineNumbers w:val="0"/>
      </w:pPr>
    </w:p>
    <w:p w14:paraId="3E257398" w14:textId="77777777" w:rsidR="008074E6" w:rsidRDefault="008074E6" w:rsidP="005E51C8">
      <w:pPr>
        <w:pStyle w:val="TableCaptions"/>
        <w:suppressLineNumbers w:val="0"/>
      </w:pPr>
    </w:p>
    <w:p w14:paraId="7F37B8FD" w14:textId="77777777" w:rsidR="008074E6" w:rsidRDefault="008074E6" w:rsidP="005E51C8">
      <w:pPr>
        <w:pStyle w:val="TableCaptions"/>
        <w:suppressLineNumbers w:val="0"/>
      </w:pPr>
    </w:p>
    <w:bookmarkEnd w:id="0"/>
    <w:bookmarkEnd w:id="1"/>
    <w:bookmarkEnd w:id="2"/>
    <w:p w14:paraId="58344C3F" w14:textId="77777777" w:rsidR="008074E6" w:rsidRDefault="008074E6" w:rsidP="005E51C8">
      <w:pPr>
        <w:pStyle w:val="TableCaptions"/>
        <w:suppressLineNumbers w:val="0"/>
      </w:pPr>
    </w:p>
    <w:sectPr w:rsidR="008074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3F5C3" w14:textId="77777777" w:rsidR="007D14AF" w:rsidRDefault="007D14AF" w:rsidP="005E51C8">
      <w:r>
        <w:separator/>
      </w:r>
    </w:p>
    <w:p w14:paraId="38D826C9" w14:textId="77777777" w:rsidR="007D14AF" w:rsidRDefault="007D14AF" w:rsidP="005E51C8"/>
  </w:endnote>
  <w:endnote w:type="continuationSeparator" w:id="0">
    <w:p w14:paraId="6AFEB059" w14:textId="77777777" w:rsidR="007D14AF" w:rsidRDefault="007D14AF" w:rsidP="005E51C8">
      <w:r>
        <w:continuationSeparator/>
      </w:r>
    </w:p>
    <w:p w14:paraId="47C0457C" w14:textId="77777777" w:rsidR="007D14AF" w:rsidRDefault="007D14AF" w:rsidP="005E51C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73F62" w14:textId="77777777" w:rsidR="007D14AF" w:rsidRDefault="007D14AF" w:rsidP="005E51C8">
      <w:r>
        <w:separator/>
      </w:r>
    </w:p>
    <w:p w14:paraId="48776852" w14:textId="77777777" w:rsidR="007D14AF" w:rsidRDefault="007D14AF" w:rsidP="005E51C8"/>
  </w:footnote>
  <w:footnote w:type="continuationSeparator" w:id="0">
    <w:p w14:paraId="52D65E9C" w14:textId="77777777" w:rsidR="007D14AF" w:rsidRDefault="007D14AF" w:rsidP="005E51C8">
      <w:r>
        <w:continuationSeparator/>
      </w:r>
    </w:p>
    <w:p w14:paraId="04F866A9" w14:textId="77777777" w:rsidR="007D14AF" w:rsidRDefault="007D14AF" w:rsidP="005E51C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0411F1"/>
    <w:multiLevelType w:val="hybridMultilevel"/>
    <w:tmpl w:val="F96C3A8E"/>
    <w:lvl w:ilvl="0" w:tplc="E762562A">
      <w:numFmt w:val="bullet"/>
      <w:lvlText w:val="-"/>
      <w:lvlJc w:val="left"/>
      <w:pPr>
        <w:ind w:left="717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" w15:restartNumberingAfterBreak="0">
    <w:nsid w:val="7AF42451"/>
    <w:multiLevelType w:val="multilevel"/>
    <w:tmpl w:val="CAEE8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21616654">
    <w:abstractNumId w:val="1"/>
  </w:num>
  <w:num w:numId="2" w16cid:durableId="19367450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6761"/>
    <w:rsid w:val="00002D21"/>
    <w:rsid w:val="000040E9"/>
    <w:rsid w:val="0000412A"/>
    <w:rsid w:val="00010D8C"/>
    <w:rsid w:val="00012841"/>
    <w:rsid w:val="00013925"/>
    <w:rsid w:val="000148BB"/>
    <w:rsid w:val="0001497C"/>
    <w:rsid w:val="000156C7"/>
    <w:rsid w:val="00015840"/>
    <w:rsid w:val="00015ACD"/>
    <w:rsid w:val="000207E6"/>
    <w:rsid w:val="000208FC"/>
    <w:rsid w:val="00021420"/>
    <w:rsid w:val="00022994"/>
    <w:rsid w:val="000344B9"/>
    <w:rsid w:val="000345F6"/>
    <w:rsid w:val="000362CC"/>
    <w:rsid w:val="00043892"/>
    <w:rsid w:val="0004414F"/>
    <w:rsid w:val="00046B5D"/>
    <w:rsid w:val="000536F8"/>
    <w:rsid w:val="000538D5"/>
    <w:rsid w:val="00054296"/>
    <w:rsid w:val="00062F8A"/>
    <w:rsid w:val="00063177"/>
    <w:rsid w:val="00066B15"/>
    <w:rsid w:val="00070FB9"/>
    <w:rsid w:val="00072A9C"/>
    <w:rsid w:val="00073832"/>
    <w:rsid w:val="00074C7F"/>
    <w:rsid w:val="000756CA"/>
    <w:rsid w:val="00076F3C"/>
    <w:rsid w:val="0007771B"/>
    <w:rsid w:val="00084153"/>
    <w:rsid w:val="0008609C"/>
    <w:rsid w:val="00086C50"/>
    <w:rsid w:val="00086EBA"/>
    <w:rsid w:val="00087596"/>
    <w:rsid w:val="00087C77"/>
    <w:rsid w:val="00091A1A"/>
    <w:rsid w:val="00093C44"/>
    <w:rsid w:val="000A3C8F"/>
    <w:rsid w:val="000A6973"/>
    <w:rsid w:val="000A7739"/>
    <w:rsid w:val="000B6432"/>
    <w:rsid w:val="000C27A9"/>
    <w:rsid w:val="000C70A3"/>
    <w:rsid w:val="000D0A9F"/>
    <w:rsid w:val="000D1F90"/>
    <w:rsid w:val="000D4320"/>
    <w:rsid w:val="000D507E"/>
    <w:rsid w:val="000D7F28"/>
    <w:rsid w:val="000E01E5"/>
    <w:rsid w:val="000E073C"/>
    <w:rsid w:val="000E0BE2"/>
    <w:rsid w:val="000E0D37"/>
    <w:rsid w:val="000E1D25"/>
    <w:rsid w:val="000E2B45"/>
    <w:rsid w:val="000E495F"/>
    <w:rsid w:val="000E4B5F"/>
    <w:rsid w:val="000F1EE6"/>
    <w:rsid w:val="000F2EB7"/>
    <w:rsid w:val="000F34F7"/>
    <w:rsid w:val="000F4DCD"/>
    <w:rsid w:val="00104659"/>
    <w:rsid w:val="00104E6E"/>
    <w:rsid w:val="0010535E"/>
    <w:rsid w:val="00105B11"/>
    <w:rsid w:val="00106E0F"/>
    <w:rsid w:val="00112B01"/>
    <w:rsid w:val="00113FA7"/>
    <w:rsid w:val="001149BA"/>
    <w:rsid w:val="001222DA"/>
    <w:rsid w:val="00122989"/>
    <w:rsid w:val="00122D00"/>
    <w:rsid w:val="001241BA"/>
    <w:rsid w:val="001268CB"/>
    <w:rsid w:val="00130048"/>
    <w:rsid w:val="00130870"/>
    <w:rsid w:val="00130B18"/>
    <w:rsid w:val="00131263"/>
    <w:rsid w:val="0013422D"/>
    <w:rsid w:val="00136621"/>
    <w:rsid w:val="00137DCA"/>
    <w:rsid w:val="001438F7"/>
    <w:rsid w:val="00144E1B"/>
    <w:rsid w:val="0014656E"/>
    <w:rsid w:val="001467D4"/>
    <w:rsid w:val="001525C2"/>
    <w:rsid w:val="00153126"/>
    <w:rsid w:val="0015390A"/>
    <w:rsid w:val="00154F87"/>
    <w:rsid w:val="0016013E"/>
    <w:rsid w:val="00162C95"/>
    <w:rsid w:val="00164CF5"/>
    <w:rsid w:val="00165E1D"/>
    <w:rsid w:val="00166456"/>
    <w:rsid w:val="0017227D"/>
    <w:rsid w:val="0017288E"/>
    <w:rsid w:val="00172BAD"/>
    <w:rsid w:val="001776CB"/>
    <w:rsid w:val="0018062A"/>
    <w:rsid w:val="00180B53"/>
    <w:rsid w:val="00181D17"/>
    <w:rsid w:val="00187FFC"/>
    <w:rsid w:val="00193C29"/>
    <w:rsid w:val="001A4E38"/>
    <w:rsid w:val="001A51C8"/>
    <w:rsid w:val="001A5ED3"/>
    <w:rsid w:val="001A64D7"/>
    <w:rsid w:val="001A67CA"/>
    <w:rsid w:val="001A7018"/>
    <w:rsid w:val="001A790B"/>
    <w:rsid w:val="001A7D0F"/>
    <w:rsid w:val="001B0E11"/>
    <w:rsid w:val="001B5C19"/>
    <w:rsid w:val="001C11B8"/>
    <w:rsid w:val="001C15E5"/>
    <w:rsid w:val="001C28EC"/>
    <w:rsid w:val="001C2BDC"/>
    <w:rsid w:val="001C7A89"/>
    <w:rsid w:val="001C7BF0"/>
    <w:rsid w:val="001D21B6"/>
    <w:rsid w:val="001D30D1"/>
    <w:rsid w:val="001E21EE"/>
    <w:rsid w:val="001E708C"/>
    <w:rsid w:val="001F07FE"/>
    <w:rsid w:val="001F0815"/>
    <w:rsid w:val="001F1652"/>
    <w:rsid w:val="001F1A9C"/>
    <w:rsid w:val="001F77B1"/>
    <w:rsid w:val="002007C2"/>
    <w:rsid w:val="002012D8"/>
    <w:rsid w:val="00205994"/>
    <w:rsid w:val="0021227D"/>
    <w:rsid w:val="002208DB"/>
    <w:rsid w:val="00220986"/>
    <w:rsid w:val="002237C2"/>
    <w:rsid w:val="0022435A"/>
    <w:rsid w:val="0022484E"/>
    <w:rsid w:val="00226102"/>
    <w:rsid w:val="0022637C"/>
    <w:rsid w:val="002312E1"/>
    <w:rsid w:val="0023310D"/>
    <w:rsid w:val="00233DE6"/>
    <w:rsid w:val="002413D4"/>
    <w:rsid w:val="00242DBA"/>
    <w:rsid w:val="00244D4E"/>
    <w:rsid w:val="0024593D"/>
    <w:rsid w:val="00245F10"/>
    <w:rsid w:val="00256071"/>
    <w:rsid w:val="00257157"/>
    <w:rsid w:val="0026053A"/>
    <w:rsid w:val="002620B5"/>
    <w:rsid w:val="002623E2"/>
    <w:rsid w:val="00263964"/>
    <w:rsid w:val="00264D58"/>
    <w:rsid w:val="00266FB1"/>
    <w:rsid w:val="00275D60"/>
    <w:rsid w:val="00276222"/>
    <w:rsid w:val="002777A6"/>
    <w:rsid w:val="00280198"/>
    <w:rsid w:val="002814E3"/>
    <w:rsid w:val="00283538"/>
    <w:rsid w:val="00284F4C"/>
    <w:rsid w:val="002877B1"/>
    <w:rsid w:val="00290B77"/>
    <w:rsid w:val="00293E57"/>
    <w:rsid w:val="0029553E"/>
    <w:rsid w:val="00295951"/>
    <w:rsid w:val="00296BC9"/>
    <w:rsid w:val="00296F2D"/>
    <w:rsid w:val="00297CAC"/>
    <w:rsid w:val="002A47B1"/>
    <w:rsid w:val="002B1CD3"/>
    <w:rsid w:val="002B2159"/>
    <w:rsid w:val="002B5077"/>
    <w:rsid w:val="002B72F2"/>
    <w:rsid w:val="002C0826"/>
    <w:rsid w:val="002C090D"/>
    <w:rsid w:val="002C287F"/>
    <w:rsid w:val="002C495B"/>
    <w:rsid w:val="002C7347"/>
    <w:rsid w:val="002D00A4"/>
    <w:rsid w:val="002D191A"/>
    <w:rsid w:val="002D520C"/>
    <w:rsid w:val="002E330D"/>
    <w:rsid w:val="002E628D"/>
    <w:rsid w:val="002E7474"/>
    <w:rsid w:val="002F2714"/>
    <w:rsid w:val="002F417B"/>
    <w:rsid w:val="002F628C"/>
    <w:rsid w:val="00300D26"/>
    <w:rsid w:val="00300ED4"/>
    <w:rsid w:val="003021B6"/>
    <w:rsid w:val="00303445"/>
    <w:rsid w:val="003051C8"/>
    <w:rsid w:val="00307203"/>
    <w:rsid w:val="00310411"/>
    <w:rsid w:val="003104DA"/>
    <w:rsid w:val="003115ED"/>
    <w:rsid w:val="0031393E"/>
    <w:rsid w:val="00324F3D"/>
    <w:rsid w:val="003252B9"/>
    <w:rsid w:val="0033289F"/>
    <w:rsid w:val="0033334F"/>
    <w:rsid w:val="00333D43"/>
    <w:rsid w:val="00334044"/>
    <w:rsid w:val="003353CE"/>
    <w:rsid w:val="003374ED"/>
    <w:rsid w:val="00337AA5"/>
    <w:rsid w:val="00341A6A"/>
    <w:rsid w:val="003431E8"/>
    <w:rsid w:val="00343B19"/>
    <w:rsid w:val="00345163"/>
    <w:rsid w:val="00347540"/>
    <w:rsid w:val="00347EB7"/>
    <w:rsid w:val="003616D9"/>
    <w:rsid w:val="00361BC1"/>
    <w:rsid w:val="00362856"/>
    <w:rsid w:val="003637A1"/>
    <w:rsid w:val="003638FB"/>
    <w:rsid w:val="00363CBB"/>
    <w:rsid w:val="00365F7A"/>
    <w:rsid w:val="00367BE0"/>
    <w:rsid w:val="0037063F"/>
    <w:rsid w:val="00374FAC"/>
    <w:rsid w:val="003757D8"/>
    <w:rsid w:val="00376390"/>
    <w:rsid w:val="00376619"/>
    <w:rsid w:val="00377CA6"/>
    <w:rsid w:val="003806AF"/>
    <w:rsid w:val="0038080C"/>
    <w:rsid w:val="00384D65"/>
    <w:rsid w:val="00385D78"/>
    <w:rsid w:val="00386198"/>
    <w:rsid w:val="003864DF"/>
    <w:rsid w:val="0038712E"/>
    <w:rsid w:val="003903B5"/>
    <w:rsid w:val="00393E2C"/>
    <w:rsid w:val="00394E0A"/>
    <w:rsid w:val="00395F3A"/>
    <w:rsid w:val="003A46BE"/>
    <w:rsid w:val="003B2E54"/>
    <w:rsid w:val="003B6ECC"/>
    <w:rsid w:val="003B7A64"/>
    <w:rsid w:val="003C0CCC"/>
    <w:rsid w:val="003C1E21"/>
    <w:rsid w:val="003C2C20"/>
    <w:rsid w:val="003C6C37"/>
    <w:rsid w:val="003D0207"/>
    <w:rsid w:val="003D14F2"/>
    <w:rsid w:val="003E02A8"/>
    <w:rsid w:val="003E2547"/>
    <w:rsid w:val="003E6BA3"/>
    <w:rsid w:val="003E7458"/>
    <w:rsid w:val="003F1904"/>
    <w:rsid w:val="003F3FFF"/>
    <w:rsid w:val="003F48D5"/>
    <w:rsid w:val="003F6D52"/>
    <w:rsid w:val="003F7766"/>
    <w:rsid w:val="003F78FA"/>
    <w:rsid w:val="004001A1"/>
    <w:rsid w:val="00402AE7"/>
    <w:rsid w:val="00402B32"/>
    <w:rsid w:val="00402FFC"/>
    <w:rsid w:val="0040401F"/>
    <w:rsid w:val="0040433B"/>
    <w:rsid w:val="004063A9"/>
    <w:rsid w:val="00406A7D"/>
    <w:rsid w:val="00406EA0"/>
    <w:rsid w:val="0041021E"/>
    <w:rsid w:val="00413096"/>
    <w:rsid w:val="004141A2"/>
    <w:rsid w:val="00415C94"/>
    <w:rsid w:val="00431308"/>
    <w:rsid w:val="00431602"/>
    <w:rsid w:val="00433F86"/>
    <w:rsid w:val="00435D4E"/>
    <w:rsid w:val="004446DC"/>
    <w:rsid w:val="00450868"/>
    <w:rsid w:val="004567FE"/>
    <w:rsid w:val="00457FC4"/>
    <w:rsid w:val="00457FF2"/>
    <w:rsid w:val="00460F7E"/>
    <w:rsid w:val="00466810"/>
    <w:rsid w:val="00470D91"/>
    <w:rsid w:val="00475671"/>
    <w:rsid w:val="00475CD7"/>
    <w:rsid w:val="004768B0"/>
    <w:rsid w:val="00480C66"/>
    <w:rsid w:val="00490731"/>
    <w:rsid w:val="004925EA"/>
    <w:rsid w:val="00495708"/>
    <w:rsid w:val="00495979"/>
    <w:rsid w:val="00496EA8"/>
    <w:rsid w:val="00497F76"/>
    <w:rsid w:val="004A2D69"/>
    <w:rsid w:val="004A3333"/>
    <w:rsid w:val="004A4235"/>
    <w:rsid w:val="004A7701"/>
    <w:rsid w:val="004A7824"/>
    <w:rsid w:val="004B0BC9"/>
    <w:rsid w:val="004B0C81"/>
    <w:rsid w:val="004B0F78"/>
    <w:rsid w:val="004B17BD"/>
    <w:rsid w:val="004B2B54"/>
    <w:rsid w:val="004B30AA"/>
    <w:rsid w:val="004B3FF3"/>
    <w:rsid w:val="004B42C9"/>
    <w:rsid w:val="004B7B28"/>
    <w:rsid w:val="004C2C59"/>
    <w:rsid w:val="004C3264"/>
    <w:rsid w:val="004C5118"/>
    <w:rsid w:val="004C7FDD"/>
    <w:rsid w:val="004D3840"/>
    <w:rsid w:val="004D47AD"/>
    <w:rsid w:val="004E3E5E"/>
    <w:rsid w:val="004E4DA9"/>
    <w:rsid w:val="004F0FBA"/>
    <w:rsid w:val="004F22A4"/>
    <w:rsid w:val="004F4B90"/>
    <w:rsid w:val="004F4CC9"/>
    <w:rsid w:val="004F686C"/>
    <w:rsid w:val="004F724C"/>
    <w:rsid w:val="004F7F51"/>
    <w:rsid w:val="00501BE5"/>
    <w:rsid w:val="00501FF3"/>
    <w:rsid w:val="005102B4"/>
    <w:rsid w:val="005110B9"/>
    <w:rsid w:val="0051636A"/>
    <w:rsid w:val="005233DE"/>
    <w:rsid w:val="0052413B"/>
    <w:rsid w:val="00533435"/>
    <w:rsid w:val="00533FD6"/>
    <w:rsid w:val="00540368"/>
    <w:rsid w:val="00542178"/>
    <w:rsid w:val="00544868"/>
    <w:rsid w:val="005454EC"/>
    <w:rsid w:val="005475AC"/>
    <w:rsid w:val="00553290"/>
    <w:rsid w:val="00554DA4"/>
    <w:rsid w:val="00556CEA"/>
    <w:rsid w:val="00560194"/>
    <w:rsid w:val="005613CA"/>
    <w:rsid w:val="005653F0"/>
    <w:rsid w:val="00567BC5"/>
    <w:rsid w:val="00571574"/>
    <w:rsid w:val="00576ACC"/>
    <w:rsid w:val="00582115"/>
    <w:rsid w:val="00586ECD"/>
    <w:rsid w:val="0059001C"/>
    <w:rsid w:val="00591361"/>
    <w:rsid w:val="005914BF"/>
    <w:rsid w:val="005924A2"/>
    <w:rsid w:val="00592523"/>
    <w:rsid w:val="0059568F"/>
    <w:rsid w:val="005A0BB6"/>
    <w:rsid w:val="005A21E0"/>
    <w:rsid w:val="005A30F2"/>
    <w:rsid w:val="005A51F5"/>
    <w:rsid w:val="005A7558"/>
    <w:rsid w:val="005A7BF6"/>
    <w:rsid w:val="005B08FD"/>
    <w:rsid w:val="005B38C6"/>
    <w:rsid w:val="005B3AB1"/>
    <w:rsid w:val="005B471A"/>
    <w:rsid w:val="005B5437"/>
    <w:rsid w:val="005B702A"/>
    <w:rsid w:val="005C0E00"/>
    <w:rsid w:val="005C2BAD"/>
    <w:rsid w:val="005C406D"/>
    <w:rsid w:val="005C40D0"/>
    <w:rsid w:val="005D0DA4"/>
    <w:rsid w:val="005D1F3B"/>
    <w:rsid w:val="005D30A1"/>
    <w:rsid w:val="005D3270"/>
    <w:rsid w:val="005D658B"/>
    <w:rsid w:val="005D76F0"/>
    <w:rsid w:val="005E1A59"/>
    <w:rsid w:val="005E2F95"/>
    <w:rsid w:val="005E352A"/>
    <w:rsid w:val="005E4B3F"/>
    <w:rsid w:val="005E51C8"/>
    <w:rsid w:val="005E5E5D"/>
    <w:rsid w:val="005E66D1"/>
    <w:rsid w:val="005E7033"/>
    <w:rsid w:val="005F179C"/>
    <w:rsid w:val="005F1B56"/>
    <w:rsid w:val="00601601"/>
    <w:rsid w:val="00601BFE"/>
    <w:rsid w:val="00603354"/>
    <w:rsid w:val="0060791E"/>
    <w:rsid w:val="006143C9"/>
    <w:rsid w:val="00614628"/>
    <w:rsid w:val="0061571D"/>
    <w:rsid w:val="006158B8"/>
    <w:rsid w:val="006166CD"/>
    <w:rsid w:val="00617D55"/>
    <w:rsid w:val="00623430"/>
    <w:rsid w:val="0063025C"/>
    <w:rsid w:val="00631E73"/>
    <w:rsid w:val="00634B28"/>
    <w:rsid w:val="00637544"/>
    <w:rsid w:val="00643203"/>
    <w:rsid w:val="00651D65"/>
    <w:rsid w:val="006577C3"/>
    <w:rsid w:val="006607EE"/>
    <w:rsid w:val="00663C95"/>
    <w:rsid w:val="00665A8E"/>
    <w:rsid w:val="006704DD"/>
    <w:rsid w:val="006705A8"/>
    <w:rsid w:val="006705B2"/>
    <w:rsid w:val="00676ADF"/>
    <w:rsid w:val="006776CD"/>
    <w:rsid w:val="006777B6"/>
    <w:rsid w:val="00677ED2"/>
    <w:rsid w:val="00681100"/>
    <w:rsid w:val="00681DEF"/>
    <w:rsid w:val="00684D68"/>
    <w:rsid w:val="00686EF1"/>
    <w:rsid w:val="006912C9"/>
    <w:rsid w:val="00691AF8"/>
    <w:rsid w:val="006929E1"/>
    <w:rsid w:val="006931D7"/>
    <w:rsid w:val="0069498E"/>
    <w:rsid w:val="0069644E"/>
    <w:rsid w:val="00697D55"/>
    <w:rsid w:val="006A0061"/>
    <w:rsid w:val="006A02EA"/>
    <w:rsid w:val="006A0683"/>
    <w:rsid w:val="006A2717"/>
    <w:rsid w:val="006A29C0"/>
    <w:rsid w:val="006A30FE"/>
    <w:rsid w:val="006A5C4D"/>
    <w:rsid w:val="006B1068"/>
    <w:rsid w:val="006B22AB"/>
    <w:rsid w:val="006B231C"/>
    <w:rsid w:val="006B35A0"/>
    <w:rsid w:val="006B36B9"/>
    <w:rsid w:val="006B3FFC"/>
    <w:rsid w:val="006B5341"/>
    <w:rsid w:val="006C1A27"/>
    <w:rsid w:val="006C602C"/>
    <w:rsid w:val="006D0BBD"/>
    <w:rsid w:val="006D1B7D"/>
    <w:rsid w:val="006D7141"/>
    <w:rsid w:val="006E2248"/>
    <w:rsid w:val="006E38FD"/>
    <w:rsid w:val="006E5075"/>
    <w:rsid w:val="006E5313"/>
    <w:rsid w:val="006E5D07"/>
    <w:rsid w:val="006F4D00"/>
    <w:rsid w:val="006F7C8D"/>
    <w:rsid w:val="00720BFB"/>
    <w:rsid w:val="007214B2"/>
    <w:rsid w:val="00722F08"/>
    <w:rsid w:val="00723173"/>
    <w:rsid w:val="00726CB9"/>
    <w:rsid w:val="007275CB"/>
    <w:rsid w:val="00727A6F"/>
    <w:rsid w:val="00727AD5"/>
    <w:rsid w:val="00733759"/>
    <w:rsid w:val="0073554B"/>
    <w:rsid w:val="007402C2"/>
    <w:rsid w:val="0074031C"/>
    <w:rsid w:val="00742E4E"/>
    <w:rsid w:val="00746902"/>
    <w:rsid w:val="00746B58"/>
    <w:rsid w:val="0075162F"/>
    <w:rsid w:val="0075716B"/>
    <w:rsid w:val="00760EE0"/>
    <w:rsid w:val="007638E0"/>
    <w:rsid w:val="00765E13"/>
    <w:rsid w:val="0076788D"/>
    <w:rsid w:val="007707C8"/>
    <w:rsid w:val="007716E7"/>
    <w:rsid w:val="00772322"/>
    <w:rsid w:val="00772C95"/>
    <w:rsid w:val="00773A52"/>
    <w:rsid w:val="007755D9"/>
    <w:rsid w:val="00775AAB"/>
    <w:rsid w:val="0077643D"/>
    <w:rsid w:val="007812D3"/>
    <w:rsid w:val="007818D7"/>
    <w:rsid w:val="00786A2C"/>
    <w:rsid w:val="00787D9D"/>
    <w:rsid w:val="0079242C"/>
    <w:rsid w:val="00795892"/>
    <w:rsid w:val="00795B27"/>
    <w:rsid w:val="00795BCD"/>
    <w:rsid w:val="007A3261"/>
    <w:rsid w:val="007A3AB1"/>
    <w:rsid w:val="007A7FBA"/>
    <w:rsid w:val="007B7A3A"/>
    <w:rsid w:val="007C1890"/>
    <w:rsid w:val="007C1A8C"/>
    <w:rsid w:val="007C22C6"/>
    <w:rsid w:val="007C40AC"/>
    <w:rsid w:val="007C6B84"/>
    <w:rsid w:val="007C741E"/>
    <w:rsid w:val="007D14AF"/>
    <w:rsid w:val="007D19CA"/>
    <w:rsid w:val="007D626D"/>
    <w:rsid w:val="007D6376"/>
    <w:rsid w:val="007D7AC0"/>
    <w:rsid w:val="007D7E3D"/>
    <w:rsid w:val="007E11D5"/>
    <w:rsid w:val="007E4387"/>
    <w:rsid w:val="007F2609"/>
    <w:rsid w:val="007F2BA5"/>
    <w:rsid w:val="007F3A2F"/>
    <w:rsid w:val="007F485C"/>
    <w:rsid w:val="007F6C75"/>
    <w:rsid w:val="00804B92"/>
    <w:rsid w:val="00804F7B"/>
    <w:rsid w:val="00807108"/>
    <w:rsid w:val="008074E6"/>
    <w:rsid w:val="00810C5C"/>
    <w:rsid w:val="00812FDE"/>
    <w:rsid w:val="00820111"/>
    <w:rsid w:val="008211CF"/>
    <w:rsid w:val="00821C26"/>
    <w:rsid w:val="00823330"/>
    <w:rsid w:val="00826701"/>
    <w:rsid w:val="008278A0"/>
    <w:rsid w:val="008305B5"/>
    <w:rsid w:val="00830947"/>
    <w:rsid w:val="00830FC1"/>
    <w:rsid w:val="00831470"/>
    <w:rsid w:val="00833415"/>
    <w:rsid w:val="00834AC3"/>
    <w:rsid w:val="008363DB"/>
    <w:rsid w:val="00837F7B"/>
    <w:rsid w:val="00841A79"/>
    <w:rsid w:val="00841E81"/>
    <w:rsid w:val="0084275B"/>
    <w:rsid w:val="00845A09"/>
    <w:rsid w:val="008460A1"/>
    <w:rsid w:val="00854581"/>
    <w:rsid w:val="008548FF"/>
    <w:rsid w:val="008572E7"/>
    <w:rsid w:val="00860ABF"/>
    <w:rsid w:val="00862DE5"/>
    <w:rsid w:val="008665F7"/>
    <w:rsid w:val="00866D79"/>
    <w:rsid w:val="00871DF6"/>
    <w:rsid w:val="00872D25"/>
    <w:rsid w:val="008736A7"/>
    <w:rsid w:val="00873C08"/>
    <w:rsid w:val="00873F04"/>
    <w:rsid w:val="0087471D"/>
    <w:rsid w:val="00876584"/>
    <w:rsid w:val="00877643"/>
    <w:rsid w:val="008778A4"/>
    <w:rsid w:val="00880E51"/>
    <w:rsid w:val="008813DF"/>
    <w:rsid w:val="008845CA"/>
    <w:rsid w:val="0088610B"/>
    <w:rsid w:val="00886AC2"/>
    <w:rsid w:val="00890768"/>
    <w:rsid w:val="00894323"/>
    <w:rsid w:val="00895D50"/>
    <w:rsid w:val="008A1E2C"/>
    <w:rsid w:val="008A2576"/>
    <w:rsid w:val="008A66FC"/>
    <w:rsid w:val="008A695E"/>
    <w:rsid w:val="008A7A4B"/>
    <w:rsid w:val="008A7F3A"/>
    <w:rsid w:val="008B1A32"/>
    <w:rsid w:val="008B5AD8"/>
    <w:rsid w:val="008B663C"/>
    <w:rsid w:val="008B6E94"/>
    <w:rsid w:val="008C0C43"/>
    <w:rsid w:val="008C14F8"/>
    <w:rsid w:val="008D0E85"/>
    <w:rsid w:val="008D3B1B"/>
    <w:rsid w:val="008D4865"/>
    <w:rsid w:val="008D56C0"/>
    <w:rsid w:val="008E39E1"/>
    <w:rsid w:val="008F2387"/>
    <w:rsid w:val="008F42A5"/>
    <w:rsid w:val="0090011B"/>
    <w:rsid w:val="00900B43"/>
    <w:rsid w:val="009011D2"/>
    <w:rsid w:val="009032FF"/>
    <w:rsid w:val="0090498F"/>
    <w:rsid w:val="00906125"/>
    <w:rsid w:val="00907D42"/>
    <w:rsid w:val="009113D7"/>
    <w:rsid w:val="00912913"/>
    <w:rsid w:val="00914412"/>
    <w:rsid w:val="00914C81"/>
    <w:rsid w:val="00914CA2"/>
    <w:rsid w:val="00914D55"/>
    <w:rsid w:val="0091538C"/>
    <w:rsid w:val="009164F8"/>
    <w:rsid w:val="00920804"/>
    <w:rsid w:val="0094200A"/>
    <w:rsid w:val="0094331E"/>
    <w:rsid w:val="00950EC5"/>
    <w:rsid w:val="009530E7"/>
    <w:rsid w:val="00953E17"/>
    <w:rsid w:val="00960684"/>
    <w:rsid w:val="009614CC"/>
    <w:rsid w:val="0096218F"/>
    <w:rsid w:val="0096255B"/>
    <w:rsid w:val="00970102"/>
    <w:rsid w:val="00971070"/>
    <w:rsid w:val="009727CD"/>
    <w:rsid w:val="00973FB9"/>
    <w:rsid w:val="00974DC8"/>
    <w:rsid w:val="009753E9"/>
    <w:rsid w:val="00977900"/>
    <w:rsid w:val="00981030"/>
    <w:rsid w:val="009824C1"/>
    <w:rsid w:val="009849D1"/>
    <w:rsid w:val="00986907"/>
    <w:rsid w:val="00991253"/>
    <w:rsid w:val="0099458C"/>
    <w:rsid w:val="00994619"/>
    <w:rsid w:val="009A2694"/>
    <w:rsid w:val="009A2EEE"/>
    <w:rsid w:val="009B337B"/>
    <w:rsid w:val="009B4195"/>
    <w:rsid w:val="009B54D6"/>
    <w:rsid w:val="009B607E"/>
    <w:rsid w:val="009C1A23"/>
    <w:rsid w:val="009C1A47"/>
    <w:rsid w:val="009C1C4F"/>
    <w:rsid w:val="009C3ED9"/>
    <w:rsid w:val="009D0C5F"/>
    <w:rsid w:val="009D36F8"/>
    <w:rsid w:val="009D3707"/>
    <w:rsid w:val="009D7FF2"/>
    <w:rsid w:val="009E298F"/>
    <w:rsid w:val="009E3BDF"/>
    <w:rsid w:val="009E675F"/>
    <w:rsid w:val="009E79F6"/>
    <w:rsid w:val="009F0310"/>
    <w:rsid w:val="009F0D1F"/>
    <w:rsid w:val="009F1C5E"/>
    <w:rsid w:val="009F2848"/>
    <w:rsid w:val="009F6D00"/>
    <w:rsid w:val="00A0167A"/>
    <w:rsid w:val="00A06676"/>
    <w:rsid w:val="00A1275B"/>
    <w:rsid w:val="00A15357"/>
    <w:rsid w:val="00A15621"/>
    <w:rsid w:val="00A15D5F"/>
    <w:rsid w:val="00A233B9"/>
    <w:rsid w:val="00A263D1"/>
    <w:rsid w:val="00A26F67"/>
    <w:rsid w:val="00A314C6"/>
    <w:rsid w:val="00A3179E"/>
    <w:rsid w:val="00A34D82"/>
    <w:rsid w:val="00A37B4C"/>
    <w:rsid w:val="00A37E96"/>
    <w:rsid w:val="00A37EB9"/>
    <w:rsid w:val="00A401BB"/>
    <w:rsid w:val="00A425AD"/>
    <w:rsid w:val="00A42ECE"/>
    <w:rsid w:val="00A43436"/>
    <w:rsid w:val="00A456B2"/>
    <w:rsid w:val="00A4703E"/>
    <w:rsid w:val="00A479CC"/>
    <w:rsid w:val="00A50797"/>
    <w:rsid w:val="00A539B5"/>
    <w:rsid w:val="00A540D9"/>
    <w:rsid w:val="00A545EE"/>
    <w:rsid w:val="00A54697"/>
    <w:rsid w:val="00A566AB"/>
    <w:rsid w:val="00A579A4"/>
    <w:rsid w:val="00A601C9"/>
    <w:rsid w:val="00A605CD"/>
    <w:rsid w:val="00A6094F"/>
    <w:rsid w:val="00A6438F"/>
    <w:rsid w:val="00A6772B"/>
    <w:rsid w:val="00A702AE"/>
    <w:rsid w:val="00A7037C"/>
    <w:rsid w:val="00A73270"/>
    <w:rsid w:val="00A75E77"/>
    <w:rsid w:val="00A76CC0"/>
    <w:rsid w:val="00A771FA"/>
    <w:rsid w:val="00A773E8"/>
    <w:rsid w:val="00A8172A"/>
    <w:rsid w:val="00A8342E"/>
    <w:rsid w:val="00A850D8"/>
    <w:rsid w:val="00A86CCB"/>
    <w:rsid w:val="00A903BD"/>
    <w:rsid w:val="00A93858"/>
    <w:rsid w:val="00A9431A"/>
    <w:rsid w:val="00A9454C"/>
    <w:rsid w:val="00A95740"/>
    <w:rsid w:val="00A96578"/>
    <w:rsid w:val="00AA2CCC"/>
    <w:rsid w:val="00AA428A"/>
    <w:rsid w:val="00AA5C16"/>
    <w:rsid w:val="00AA7DC4"/>
    <w:rsid w:val="00AB1784"/>
    <w:rsid w:val="00AB1D72"/>
    <w:rsid w:val="00AB2389"/>
    <w:rsid w:val="00AB7BD7"/>
    <w:rsid w:val="00AC16DE"/>
    <w:rsid w:val="00AC2FD6"/>
    <w:rsid w:val="00AC377A"/>
    <w:rsid w:val="00AC548F"/>
    <w:rsid w:val="00AC6895"/>
    <w:rsid w:val="00AD001A"/>
    <w:rsid w:val="00AD0105"/>
    <w:rsid w:val="00AD05BF"/>
    <w:rsid w:val="00AD4B3A"/>
    <w:rsid w:val="00AD6761"/>
    <w:rsid w:val="00AD7CE8"/>
    <w:rsid w:val="00AE35EB"/>
    <w:rsid w:val="00AE3F4F"/>
    <w:rsid w:val="00AE48C9"/>
    <w:rsid w:val="00AE758F"/>
    <w:rsid w:val="00AF0BA8"/>
    <w:rsid w:val="00AF2410"/>
    <w:rsid w:val="00AF2430"/>
    <w:rsid w:val="00AF2995"/>
    <w:rsid w:val="00AF6692"/>
    <w:rsid w:val="00AF71D6"/>
    <w:rsid w:val="00AF786F"/>
    <w:rsid w:val="00B01A7A"/>
    <w:rsid w:val="00B02E64"/>
    <w:rsid w:val="00B03C4E"/>
    <w:rsid w:val="00B05217"/>
    <w:rsid w:val="00B052F4"/>
    <w:rsid w:val="00B11160"/>
    <w:rsid w:val="00B13A7D"/>
    <w:rsid w:val="00B13D50"/>
    <w:rsid w:val="00B14BC5"/>
    <w:rsid w:val="00B15252"/>
    <w:rsid w:val="00B17E15"/>
    <w:rsid w:val="00B21EB8"/>
    <w:rsid w:val="00B263E2"/>
    <w:rsid w:val="00B309D4"/>
    <w:rsid w:val="00B318CD"/>
    <w:rsid w:val="00B336DE"/>
    <w:rsid w:val="00B42F6F"/>
    <w:rsid w:val="00B436CB"/>
    <w:rsid w:val="00B441EE"/>
    <w:rsid w:val="00B45C53"/>
    <w:rsid w:val="00B4757D"/>
    <w:rsid w:val="00B50178"/>
    <w:rsid w:val="00B557D9"/>
    <w:rsid w:val="00B5672A"/>
    <w:rsid w:val="00B57798"/>
    <w:rsid w:val="00B6053D"/>
    <w:rsid w:val="00B6376A"/>
    <w:rsid w:val="00B638A1"/>
    <w:rsid w:val="00B65D43"/>
    <w:rsid w:val="00B7027C"/>
    <w:rsid w:val="00B72173"/>
    <w:rsid w:val="00B72CE1"/>
    <w:rsid w:val="00B77351"/>
    <w:rsid w:val="00B83264"/>
    <w:rsid w:val="00B833B3"/>
    <w:rsid w:val="00B83DC7"/>
    <w:rsid w:val="00B84B08"/>
    <w:rsid w:val="00B869D5"/>
    <w:rsid w:val="00B86F0B"/>
    <w:rsid w:val="00B91B47"/>
    <w:rsid w:val="00B9257C"/>
    <w:rsid w:val="00BA2552"/>
    <w:rsid w:val="00BB4261"/>
    <w:rsid w:val="00BB520C"/>
    <w:rsid w:val="00BB6575"/>
    <w:rsid w:val="00BC10F7"/>
    <w:rsid w:val="00BC122D"/>
    <w:rsid w:val="00BC1340"/>
    <w:rsid w:val="00BC2E87"/>
    <w:rsid w:val="00BC64D4"/>
    <w:rsid w:val="00BD1530"/>
    <w:rsid w:val="00BD20E6"/>
    <w:rsid w:val="00BD33BE"/>
    <w:rsid w:val="00BD5AD4"/>
    <w:rsid w:val="00BD5F27"/>
    <w:rsid w:val="00BE304B"/>
    <w:rsid w:val="00BE6B3F"/>
    <w:rsid w:val="00BE70A8"/>
    <w:rsid w:val="00BF0199"/>
    <w:rsid w:val="00BF18F1"/>
    <w:rsid w:val="00BF3919"/>
    <w:rsid w:val="00BF442A"/>
    <w:rsid w:val="00BF67B0"/>
    <w:rsid w:val="00BF7616"/>
    <w:rsid w:val="00BF7708"/>
    <w:rsid w:val="00BF7F49"/>
    <w:rsid w:val="00C0149A"/>
    <w:rsid w:val="00C075DA"/>
    <w:rsid w:val="00C0789D"/>
    <w:rsid w:val="00C100FA"/>
    <w:rsid w:val="00C1251D"/>
    <w:rsid w:val="00C141FC"/>
    <w:rsid w:val="00C1629C"/>
    <w:rsid w:val="00C17E0D"/>
    <w:rsid w:val="00C17F01"/>
    <w:rsid w:val="00C24A96"/>
    <w:rsid w:val="00C25C94"/>
    <w:rsid w:val="00C31508"/>
    <w:rsid w:val="00C31B3C"/>
    <w:rsid w:val="00C35190"/>
    <w:rsid w:val="00C36997"/>
    <w:rsid w:val="00C36BCB"/>
    <w:rsid w:val="00C460FF"/>
    <w:rsid w:val="00C46D4B"/>
    <w:rsid w:val="00C46E79"/>
    <w:rsid w:val="00C47444"/>
    <w:rsid w:val="00C476CA"/>
    <w:rsid w:val="00C50EB8"/>
    <w:rsid w:val="00C519B8"/>
    <w:rsid w:val="00C53349"/>
    <w:rsid w:val="00C543EC"/>
    <w:rsid w:val="00C56B3D"/>
    <w:rsid w:val="00C621C4"/>
    <w:rsid w:val="00C66A55"/>
    <w:rsid w:val="00C70AAA"/>
    <w:rsid w:val="00C72784"/>
    <w:rsid w:val="00C735B3"/>
    <w:rsid w:val="00C77616"/>
    <w:rsid w:val="00C806CC"/>
    <w:rsid w:val="00C823CE"/>
    <w:rsid w:val="00C83016"/>
    <w:rsid w:val="00C8505B"/>
    <w:rsid w:val="00C85913"/>
    <w:rsid w:val="00C879B3"/>
    <w:rsid w:val="00C924E5"/>
    <w:rsid w:val="00C925A8"/>
    <w:rsid w:val="00C9572D"/>
    <w:rsid w:val="00C96AA9"/>
    <w:rsid w:val="00CA05E6"/>
    <w:rsid w:val="00CA0D97"/>
    <w:rsid w:val="00CA1E6D"/>
    <w:rsid w:val="00CA44EC"/>
    <w:rsid w:val="00CA5E50"/>
    <w:rsid w:val="00CB02AD"/>
    <w:rsid w:val="00CB06A8"/>
    <w:rsid w:val="00CB28D5"/>
    <w:rsid w:val="00CB2C86"/>
    <w:rsid w:val="00CB2CC9"/>
    <w:rsid w:val="00CB6211"/>
    <w:rsid w:val="00CB69B9"/>
    <w:rsid w:val="00CC0860"/>
    <w:rsid w:val="00CC1C47"/>
    <w:rsid w:val="00CC25A8"/>
    <w:rsid w:val="00CC388F"/>
    <w:rsid w:val="00CD1C70"/>
    <w:rsid w:val="00CD3514"/>
    <w:rsid w:val="00CD3876"/>
    <w:rsid w:val="00CD72FE"/>
    <w:rsid w:val="00CE126D"/>
    <w:rsid w:val="00CE4486"/>
    <w:rsid w:val="00CE61C0"/>
    <w:rsid w:val="00CE6553"/>
    <w:rsid w:val="00CE6D51"/>
    <w:rsid w:val="00CF37A5"/>
    <w:rsid w:val="00CF57F7"/>
    <w:rsid w:val="00CF65C1"/>
    <w:rsid w:val="00CF7C23"/>
    <w:rsid w:val="00D06058"/>
    <w:rsid w:val="00D0618B"/>
    <w:rsid w:val="00D13B23"/>
    <w:rsid w:val="00D13E82"/>
    <w:rsid w:val="00D17ACF"/>
    <w:rsid w:val="00D23E90"/>
    <w:rsid w:val="00D244DF"/>
    <w:rsid w:val="00D26429"/>
    <w:rsid w:val="00D3432E"/>
    <w:rsid w:val="00D34C9E"/>
    <w:rsid w:val="00D35697"/>
    <w:rsid w:val="00D44B07"/>
    <w:rsid w:val="00D44C5D"/>
    <w:rsid w:val="00D44F38"/>
    <w:rsid w:val="00D45416"/>
    <w:rsid w:val="00D503ED"/>
    <w:rsid w:val="00D50531"/>
    <w:rsid w:val="00D50BD7"/>
    <w:rsid w:val="00D53FD5"/>
    <w:rsid w:val="00D54678"/>
    <w:rsid w:val="00D60F25"/>
    <w:rsid w:val="00D6259E"/>
    <w:rsid w:val="00D6382C"/>
    <w:rsid w:val="00D66848"/>
    <w:rsid w:val="00D67AEA"/>
    <w:rsid w:val="00D7002A"/>
    <w:rsid w:val="00D70133"/>
    <w:rsid w:val="00D72711"/>
    <w:rsid w:val="00D73406"/>
    <w:rsid w:val="00D74133"/>
    <w:rsid w:val="00D74B27"/>
    <w:rsid w:val="00D75C3D"/>
    <w:rsid w:val="00D774AF"/>
    <w:rsid w:val="00D77DF1"/>
    <w:rsid w:val="00D802AF"/>
    <w:rsid w:val="00D81354"/>
    <w:rsid w:val="00D81A8E"/>
    <w:rsid w:val="00D852A1"/>
    <w:rsid w:val="00D85A27"/>
    <w:rsid w:val="00D86F84"/>
    <w:rsid w:val="00D91AAF"/>
    <w:rsid w:val="00D93BB2"/>
    <w:rsid w:val="00D94BB6"/>
    <w:rsid w:val="00D96B91"/>
    <w:rsid w:val="00DA109B"/>
    <w:rsid w:val="00DA22FB"/>
    <w:rsid w:val="00DA6D86"/>
    <w:rsid w:val="00DA7CBB"/>
    <w:rsid w:val="00DB0C4C"/>
    <w:rsid w:val="00DB167F"/>
    <w:rsid w:val="00DB4733"/>
    <w:rsid w:val="00DB5C4E"/>
    <w:rsid w:val="00DB74D3"/>
    <w:rsid w:val="00DC1542"/>
    <w:rsid w:val="00DC1CC3"/>
    <w:rsid w:val="00DC2D9F"/>
    <w:rsid w:val="00DC3126"/>
    <w:rsid w:val="00DC6351"/>
    <w:rsid w:val="00DC7702"/>
    <w:rsid w:val="00DD1D47"/>
    <w:rsid w:val="00DD2571"/>
    <w:rsid w:val="00DD516D"/>
    <w:rsid w:val="00DD6A4E"/>
    <w:rsid w:val="00DD7120"/>
    <w:rsid w:val="00DE468F"/>
    <w:rsid w:val="00DF2514"/>
    <w:rsid w:val="00DF4187"/>
    <w:rsid w:val="00DF493D"/>
    <w:rsid w:val="00DF4D7F"/>
    <w:rsid w:val="00DF5765"/>
    <w:rsid w:val="00DF7C08"/>
    <w:rsid w:val="00E01D8C"/>
    <w:rsid w:val="00E03290"/>
    <w:rsid w:val="00E0699C"/>
    <w:rsid w:val="00E074F3"/>
    <w:rsid w:val="00E10D97"/>
    <w:rsid w:val="00E12706"/>
    <w:rsid w:val="00E14CE0"/>
    <w:rsid w:val="00E15735"/>
    <w:rsid w:val="00E224F2"/>
    <w:rsid w:val="00E22E27"/>
    <w:rsid w:val="00E243D4"/>
    <w:rsid w:val="00E249FD"/>
    <w:rsid w:val="00E24AC9"/>
    <w:rsid w:val="00E267DD"/>
    <w:rsid w:val="00E26E3F"/>
    <w:rsid w:val="00E279C4"/>
    <w:rsid w:val="00E358D8"/>
    <w:rsid w:val="00E35C56"/>
    <w:rsid w:val="00E41481"/>
    <w:rsid w:val="00E44584"/>
    <w:rsid w:val="00E455F0"/>
    <w:rsid w:val="00E46934"/>
    <w:rsid w:val="00E5046F"/>
    <w:rsid w:val="00E51FEA"/>
    <w:rsid w:val="00E5318C"/>
    <w:rsid w:val="00E54177"/>
    <w:rsid w:val="00E55B69"/>
    <w:rsid w:val="00E560DF"/>
    <w:rsid w:val="00E577E8"/>
    <w:rsid w:val="00E57893"/>
    <w:rsid w:val="00E610CA"/>
    <w:rsid w:val="00E630F1"/>
    <w:rsid w:val="00E6707B"/>
    <w:rsid w:val="00E70B24"/>
    <w:rsid w:val="00E72C44"/>
    <w:rsid w:val="00E7421C"/>
    <w:rsid w:val="00E76724"/>
    <w:rsid w:val="00E8042D"/>
    <w:rsid w:val="00E80E64"/>
    <w:rsid w:val="00E81DEF"/>
    <w:rsid w:val="00E93551"/>
    <w:rsid w:val="00EA0411"/>
    <w:rsid w:val="00EA200D"/>
    <w:rsid w:val="00EA2FCD"/>
    <w:rsid w:val="00EA6F56"/>
    <w:rsid w:val="00EA756A"/>
    <w:rsid w:val="00EB18EB"/>
    <w:rsid w:val="00EB2665"/>
    <w:rsid w:val="00EB2CFF"/>
    <w:rsid w:val="00EB5790"/>
    <w:rsid w:val="00EB650F"/>
    <w:rsid w:val="00EB6F07"/>
    <w:rsid w:val="00EC047D"/>
    <w:rsid w:val="00EC770B"/>
    <w:rsid w:val="00EC7E74"/>
    <w:rsid w:val="00ED14D5"/>
    <w:rsid w:val="00EE1108"/>
    <w:rsid w:val="00EE274B"/>
    <w:rsid w:val="00EE2BB6"/>
    <w:rsid w:val="00EE5789"/>
    <w:rsid w:val="00EE6A3E"/>
    <w:rsid w:val="00EF0206"/>
    <w:rsid w:val="00EF08D4"/>
    <w:rsid w:val="00EF3296"/>
    <w:rsid w:val="00EF4B8D"/>
    <w:rsid w:val="00EF5C25"/>
    <w:rsid w:val="00EF6CF8"/>
    <w:rsid w:val="00F005E3"/>
    <w:rsid w:val="00F0094A"/>
    <w:rsid w:val="00F02D54"/>
    <w:rsid w:val="00F0445F"/>
    <w:rsid w:val="00F0468D"/>
    <w:rsid w:val="00F04766"/>
    <w:rsid w:val="00F0554E"/>
    <w:rsid w:val="00F05EC0"/>
    <w:rsid w:val="00F05F00"/>
    <w:rsid w:val="00F119B5"/>
    <w:rsid w:val="00F14C35"/>
    <w:rsid w:val="00F15CFB"/>
    <w:rsid w:val="00F16111"/>
    <w:rsid w:val="00F17BE5"/>
    <w:rsid w:val="00F2093B"/>
    <w:rsid w:val="00F2126E"/>
    <w:rsid w:val="00F21F6A"/>
    <w:rsid w:val="00F22399"/>
    <w:rsid w:val="00F24240"/>
    <w:rsid w:val="00F308A9"/>
    <w:rsid w:val="00F30E40"/>
    <w:rsid w:val="00F344B7"/>
    <w:rsid w:val="00F35C7C"/>
    <w:rsid w:val="00F3638D"/>
    <w:rsid w:val="00F42320"/>
    <w:rsid w:val="00F4274F"/>
    <w:rsid w:val="00F4312C"/>
    <w:rsid w:val="00F43630"/>
    <w:rsid w:val="00F460FA"/>
    <w:rsid w:val="00F5143B"/>
    <w:rsid w:val="00F654D2"/>
    <w:rsid w:val="00F67E17"/>
    <w:rsid w:val="00F700C9"/>
    <w:rsid w:val="00F70948"/>
    <w:rsid w:val="00F760D4"/>
    <w:rsid w:val="00F774A4"/>
    <w:rsid w:val="00F82BD6"/>
    <w:rsid w:val="00F836DF"/>
    <w:rsid w:val="00F83D42"/>
    <w:rsid w:val="00F85550"/>
    <w:rsid w:val="00F85AE1"/>
    <w:rsid w:val="00F85C95"/>
    <w:rsid w:val="00F8738F"/>
    <w:rsid w:val="00F87ED6"/>
    <w:rsid w:val="00F93AD8"/>
    <w:rsid w:val="00F95ABC"/>
    <w:rsid w:val="00FA0C9A"/>
    <w:rsid w:val="00FA1752"/>
    <w:rsid w:val="00FA2E5B"/>
    <w:rsid w:val="00FA4142"/>
    <w:rsid w:val="00FA60D2"/>
    <w:rsid w:val="00FB06D2"/>
    <w:rsid w:val="00FB14D4"/>
    <w:rsid w:val="00FB6C27"/>
    <w:rsid w:val="00FB7F97"/>
    <w:rsid w:val="00FC3604"/>
    <w:rsid w:val="00FC5650"/>
    <w:rsid w:val="00FC7B02"/>
    <w:rsid w:val="00FD050E"/>
    <w:rsid w:val="00FD4FEE"/>
    <w:rsid w:val="00FD76A5"/>
    <w:rsid w:val="00FE0D0E"/>
    <w:rsid w:val="00FE171A"/>
    <w:rsid w:val="00FE2884"/>
    <w:rsid w:val="00FE3391"/>
    <w:rsid w:val="00FE50F1"/>
    <w:rsid w:val="00FE56B7"/>
    <w:rsid w:val="00FE7BA9"/>
    <w:rsid w:val="00FF01C6"/>
    <w:rsid w:val="00FF2B73"/>
    <w:rsid w:val="00FF7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DEA899"/>
  <w15:chartTrackingRefBased/>
  <w15:docId w15:val="{0776ACF6-6864-439C-ADE2-5D8EFCDBF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815"/>
    <w:pPr>
      <w:spacing w:after="0" w:line="480" w:lineRule="auto"/>
      <w:ind w:firstLine="357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41EE"/>
    <w:pPr>
      <w:outlineLvl w:val="0"/>
    </w:pPr>
    <w:rPr>
      <w:b/>
      <w:bCs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AD6761"/>
    <w:pPr>
      <w:ind w:left="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6761"/>
    <w:pPr>
      <w:contextualSpacing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1EE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D6761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D6761"/>
    <w:rPr>
      <w:rFonts w:ascii="Times New Roman" w:hAnsi="Times New Roman" w:cs="Times New Roman"/>
      <w:i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676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761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761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AD6761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AD6761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D6761"/>
    <w:rPr>
      <w:sz w:val="16"/>
      <w:szCs w:val="16"/>
    </w:rPr>
  </w:style>
  <w:style w:type="table" w:styleId="PlainTable2">
    <w:name w:val="Plain Table 2"/>
    <w:basedOn w:val="TableNormal"/>
    <w:uiPriority w:val="42"/>
    <w:rsid w:val="00AD67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igureCaptions">
    <w:name w:val="Figure Captions"/>
    <w:basedOn w:val="Normal"/>
    <w:link w:val="FigureCaptionsChar"/>
    <w:qFormat/>
    <w:rsid w:val="00AD6761"/>
    <w:pPr>
      <w:spacing w:line="360" w:lineRule="auto"/>
      <w:contextualSpacing/>
    </w:pPr>
  </w:style>
  <w:style w:type="paragraph" w:customStyle="1" w:styleId="TableCaptions">
    <w:name w:val="Table Captions"/>
    <w:basedOn w:val="Normal"/>
    <w:link w:val="TableCaptionsChar"/>
    <w:qFormat/>
    <w:rsid w:val="00AD6761"/>
    <w:pPr>
      <w:suppressLineNumbers/>
      <w:spacing w:line="360" w:lineRule="auto"/>
      <w:contextualSpacing/>
    </w:pPr>
  </w:style>
  <w:style w:type="character" w:customStyle="1" w:styleId="FigureCaptionsChar">
    <w:name w:val="Figure Captions Char"/>
    <w:basedOn w:val="DefaultParagraphFont"/>
    <w:link w:val="FigureCaptions"/>
    <w:rsid w:val="00AD6761"/>
    <w:rPr>
      <w:rFonts w:ascii="Times New Roman" w:hAnsi="Times New Roman" w:cs="Times New Roman"/>
      <w:sz w:val="24"/>
      <w:szCs w:val="24"/>
      <w:lang w:val="en-US"/>
    </w:rPr>
  </w:style>
  <w:style w:type="character" w:customStyle="1" w:styleId="TableCaptionsChar">
    <w:name w:val="Table Captions Char"/>
    <w:basedOn w:val="DefaultParagraphFont"/>
    <w:link w:val="TableCaptions"/>
    <w:rsid w:val="00AD6761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D676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67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761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0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0A4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807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71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30048"/>
  </w:style>
  <w:style w:type="paragraph" w:styleId="Header">
    <w:name w:val="header"/>
    <w:basedOn w:val="Normal"/>
    <w:link w:val="HeaderChar"/>
    <w:uiPriority w:val="99"/>
    <w:unhideWhenUsed/>
    <w:rsid w:val="0013004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0048"/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33759"/>
    <w:rPr>
      <w:i/>
      <w:iCs/>
    </w:rPr>
  </w:style>
  <w:style w:type="paragraph" w:styleId="Revision">
    <w:name w:val="Revision"/>
    <w:hidden/>
    <w:uiPriority w:val="99"/>
    <w:semiHidden/>
    <w:rsid w:val="00E224F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83DC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1C5E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3CBB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211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211CF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ggboefpdpvb">
    <w:name w:val="ggboefpdpvb"/>
    <w:basedOn w:val="DefaultParagraphFont"/>
    <w:rsid w:val="008211CF"/>
  </w:style>
  <w:style w:type="character" w:styleId="PlaceholderText">
    <w:name w:val="Placeholder Text"/>
    <w:basedOn w:val="DefaultParagraphFont"/>
    <w:uiPriority w:val="99"/>
    <w:semiHidden/>
    <w:rsid w:val="00B02E64"/>
    <w:rPr>
      <w:color w:val="808080"/>
    </w:rPr>
  </w:style>
  <w:style w:type="table" w:customStyle="1" w:styleId="PlainTable21">
    <w:name w:val="Plain Table 21"/>
    <w:basedOn w:val="TableNormal"/>
    <w:next w:val="PlainTable2"/>
    <w:uiPriority w:val="42"/>
    <w:rsid w:val="00A42E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5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9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1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829B880A535B4EA7355BFB0D185DF0" ma:contentTypeVersion="11" ma:contentTypeDescription="Create a new document." ma:contentTypeScope="" ma:versionID="4faab436dee299067867189a2a5de724">
  <xsd:schema xmlns:xsd="http://www.w3.org/2001/XMLSchema" xmlns:xs="http://www.w3.org/2001/XMLSchema" xmlns:p="http://schemas.microsoft.com/office/2006/metadata/properties" xmlns:ns3="3b79d0e2-25c7-4bf3-9ff5-d8581435cbf3" targetNamespace="http://schemas.microsoft.com/office/2006/metadata/properties" ma:root="true" ma:fieldsID="165d295abb18230bffecb7c1ae6d9838" ns3:_="">
    <xsd:import namespace="3b79d0e2-25c7-4bf3-9ff5-d8581435cb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79d0e2-25c7-4bf3-9ff5-d8581435cb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1E936AA-8665-43E5-9E5C-F63D620AAEC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68F94D9-D63E-4B64-9E5A-93B1B781C9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79d0e2-25c7-4bf3-9ff5-d8581435cb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EAC5409-664F-409F-897D-996FAE31D7A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D405739-FB0B-455E-83C9-2ECC4950511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Klees van Bommel</dc:creator>
  <cp:keywords/>
  <dc:description/>
  <cp:lastModifiedBy>Joanna van Bommel</cp:lastModifiedBy>
  <cp:revision>3</cp:revision>
  <cp:lastPrinted>2022-01-29T16:50:00Z</cp:lastPrinted>
  <dcterms:created xsi:type="dcterms:W3CDTF">2022-08-17T20:15:00Z</dcterms:created>
  <dcterms:modified xsi:type="dcterms:W3CDTF">2022-08-17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7172968-6404-39ac-a969-acb6f5722a8f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conservation-biology</vt:lpwstr>
  </property>
  <property fmtid="{D5CDD505-2E9C-101B-9397-08002B2CF9AE}" pid="16" name="Mendeley Recent Style Name 5_1">
    <vt:lpwstr>Conservation Biology</vt:lpwstr>
  </property>
  <property fmtid="{D5CDD505-2E9C-101B-9397-08002B2CF9AE}" pid="17" name="Mendeley Recent Style Id 6_1">
    <vt:lpwstr>http://csl.mendeley.com/styles/477488941/conservation-biology-etal19-2</vt:lpwstr>
  </property>
  <property fmtid="{D5CDD505-2E9C-101B-9397-08002B2CF9AE}" pid="18" name="Mendeley Recent Style Name 6_1">
    <vt:lpwstr>Conservation Biology - Joanna van Bommel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deprecated)</vt:lpwstr>
  </property>
  <property fmtid="{D5CDD505-2E9C-101B-9397-08002B2CF9AE}" pid="21" name="Mendeley Recent Style Id 8_1">
    <vt:lpwstr>http://www.zotero.org/styles/journal-of-applied-ecology</vt:lpwstr>
  </property>
  <property fmtid="{D5CDD505-2E9C-101B-9397-08002B2CF9AE}" pid="22" name="Mendeley Recent Style Name 8_1">
    <vt:lpwstr>Journal of Applied Ecology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  <property fmtid="{D5CDD505-2E9C-101B-9397-08002B2CF9AE}" pid="25" name="ContentTypeId">
    <vt:lpwstr>0x01010029829B880A535B4EA7355BFB0D185DF0</vt:lpwstr>
  </property>
</Properties>
</file>